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7F4222" w14:textId="18CEB073" w:rsidR="00B55F68" w:rsidRPr="002C3273" w:rsidRDefault="00B55F68" w:rsidP="002C3273">
      <w:pPr>
        <w:rPr>
          <w:lang w:val="en-US"/>
        </w:rPr>
      </w:pPr>
      <w:r w:rsidRPr="002C3273">
        <w:rPr>
          <w:lang w:val="en-US"/>
        </w:rPr>
        <w:t xml:space="preserve">Table </w:t>
      </w:r>
      <w:r w:rsidR="00AC0648" w:rsidRPr="002C3273">
        <w:rPr>
          <w:lang w:val="en-US"/>
        </w:rPr>
        <w:t>S</w:t>
      </w:r>
      <w:r w:rsidRPr="002C3273">
        <w:fldChar w:fldCharType="begin"/>
      </w:r>
      <w:r w:rsidRPr="002C3273">
        <w:rPr>
          <w:lang w:val="en-US"/>
        </w:rPr>
        <w:instrText xml:space="preserve"> SEQ Tabel \* ARABIC </w:instrText>
      </w:r>
      <w:r w:rsidRPr="002C3273">
        <w:fldChar w:fldCharType="separate"/>
      </w:r>
      <w:r w:rsidRPr="002C3273">
        <w:rPr>
          <w:noProof/>
          <w:lang w:val="en-US"/>
        </w:rPr>
        <w:t>2</w:t>
      </w:r>
      <w:r w:rsidRPr="002C3273">
        <w:fldChar w:fldCharType="end"/>
      </w:r>
      <w:r w:rsidRPr="002C3273">
        <w:rPr>
          <w:lang w:val="en-US"/>
        </w:rPr>
        <w:t xml:space="preserve"> - Characteristics of excluded studies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664"/>
        <w:gridCol w:w="4665"/>
        <w:gridCol w:w="4665"/>
      </w:tblGrid>
      <w:tr w:rsidR="00C44049" w:rsidRPr="00C44049" w14:paraId="74168B32" w14:textId="77777777" w:rsidTr="00FF371F">
        <w:tc>
          <w:tcPr>
            <w:tcW w:w="4664" w:type="dxa"/>
            <w:tcBorders>
              <w:bottom w:val="single" w:sz="4" w:space="0" w:color="auto"/>
            </w:tcBorders>
          </w:tcPr>
          <w:p w14:paraId="6618A586" w14:textId="583B1440" w:rsidR="00C44049" w:rsidRPr="00C44049" w:rsidRDefault="00C44049">
            <w:pPr>
              <w:rPr>
                <w:b/>
                <w:bCs/>
                <w:lang w:val="en-US"/>
              </w:rPr>
            </w:pPr>
            <w:r w:rsidRPr="00C44049">
              <w:rPr>
                <w:b/>
                <w:bCs/>
                <w:lang w:val="en-US"/>
              </w:rPr>
              <w:t>Author</w:t>
            </w:r>
          </w:p>
        </w:tc>
        <w:tc>
          <w:tcPr>
            <w:tcW w:w="4665" w:type="dxa"/>
            <w:tcBorders>
              <w:bottom w:val="single" w:sz="4" w:space="0" w:color="auto"/>
            </w:tcBorders>
          </w:tcPr>
          <w:p w14:paraId="5A92F2C6" w14:textId="1CDE2F35" w:rsidR="00C44049" w:rsidRPr="00C44049" w:rsidRDefault="00C44049">
            <w:pPr>
              <w:rPr>
                <w:b/>
                <w:bCs/>
                <w:lang w:val="en-US"/>
              </w:rPr>
            </w:pPr>
            <w:r w:rsidRPr="00C44049">
              <w:rPr>
                <w:b/>
                <w:bCs/>
                <w:lang w:val="en-US"/>
              </w:rPr>
              <w:t>Title</w:t>
            </w:r>
          </w:p>
        </w:tc>
        <w:tc>
          <w:tcPr>
            <w:tcW w:w="4665" w:type="dxa"/>
            <w:tcBorders>
              <w:bottom w:val="single" w:sz="4" w:space="0" w:color="auto"/>
            </w:tcBorders>
          </w:tcPr>
          <w:p w14:paraId="527881C0" w14:textId="031AA840" w:rsidR="00C44049" w:rsidRPr="00C44049" w:rsidRDefault="00C44049">
            <w:pPr>
              <w:rPr>
                <w:b/>
                <w:bCs/>
                <w:lang w:val="en-US"/>
              </w:rPr>
            </w:pPr>
            <w:r w:rsidRPr="00C44049">
              <w:rPr>
                <w:b/>
                <w:bCs/>
                <w:lang w:val="en-US"/>
              </w:rPr>
              <w:t>Reason for exclusion</w:t>
            </w:r>
          </w:p>
        </w:tc>
      </w:tr>
      <w:tr w:rsidR="00244709" w:rsidRPr="002C3273" w14:paraId="6CF98F09" w14:textId="77777777" w:rsidTr="00FF371F">
        <w:tc>
          <w:tcPr>
            <w:tcW w:w="4664" w:type="dxa"/>
            <w:tcBorders>
              <w:top w:val="single" w:sz="4" w:space="0" w:color="auto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3C39B8E" w14:textId="7E8C25AA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Bilardi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16</w:t>
            </w:r>
          </w:p>
        </w:tc>
        <w:tc>
          <w:tcPr>
            <w:tcW w:w="4665" w:type="dxa"/>
            <w:tcBorders>
              <w:top w:val="single" w:sz="4" w:space="0" w:color="auto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233554D" w14:textId="618DD9BA" w:rsidR="00244709" w:rsidRPr="00B55F68" w:rsidRDefault="00244709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lang w:val="en-US"/>
              </w:rPr>
              <w:t>Women's views and experiences of the triggers for onset of bacterial vaginosis and exacerbating factors associated with recurrence</w:t>
            </w:r>
          </w:p>
        </w:tc>
        <w:tc>
          <w:tcPr>
            <w:tcW w:w="4665" w:type="dxa"/>
            <w:tcBorders>
              <w:top w:val="single" w:sz="4" w:space="0" w:color="auto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65C4617" w14:textId="597F68DD" w:rsidR="00244709" w:rsidRPr="00B55F68" w:rsidRDefault="00D40379" w:rsidP="00B55F68">
            <w:pPr>
              <w:rPr>
                <w:rFonts w:eastAsia="MS Mincho" w:cstheme="minorHAnsi"/>
                <w:color w:val="000000"/>
                <w:kern w:val="24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 data on emotional, sexual or social burden of BV</w:t>
            </w:r>
          </w:p>
        </w:tc>
      </w:tr>
      <w:tr w:rsidR="00244709" w:rsidRPr="002C3273" w14:paraId="1FD5D9B1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6417CE6" w14:textId="38A962D2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Bilardi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17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96182C8" w14:textId="5540ED67" w:rsidR="00244709" w:rsidRPr="00B55F68" w:rsidRDefault="00244709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color w:val="000000"/>
                <w:lang w:val="en-US"/>
              </w:rPr>
              <w:t xml:space="preserve">Women view key sexual </w:t>
            </w:r>
            <w:proofErr w:type="spellStart"/>
            <w:r w:rsidRPr="00B55F68">
              <w:rPr>
                <w:rFonts w:cstheme="minorHAnsi"/>
                <w:color w:val="000000"/>
                <w:lang w:val="en-US"/>
              </w:rPr>
              <w:t>behaviours</w:t>
            </w:r>
            <w:proofErr w:type="spellEnd"/>
            <w:r w:rsidRPr="00B55F68">
              <w:rPr>
                <w:rFonts w:cstheme="minorHAnsi"/>
                <w:color w:val="000000"/>
                <w:lang w:val="en-US"/>
              </w:rPr>
              <w:t xml:space="preserve"> as the trigger for the onset and recurrence of bacterial vaginosis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CE31CD5" w14:textId="343F4BAE" w:rsidR="00244709" w:rsidRPr="00B55F68" w:rsidRDefault="00D40379" w:rsidP="00B55F68">
            <w:pPr>
              <w:rPr>
                <w:rFonts w:eastAsia="MS Mincho" w:cstheme="minorHAnsi"/>
                <w:color w:val="000000"/>
                <w:kern w:val="24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 data on emotional, sexual or social burden of BV</w:t>
            </w:r>
          </w:p>
        </w:tc>
      </w:tr>
      <w:tr w:rsidR="00244709" w:rsidRPr="002C3273" w14:paraId="4610981B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E77F6E3" w14:textId="17B7457E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Boskey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04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B47291F" w14:textId="6CF1B53B" w:rsidR="00244709" w:rsidRPr="00B55F68" w:rsidRDefault="00244709" w:rsidP="00B55F68">
            <w:pPr>
              <w:rPr>
                <w:rFonts w:cstheme="minorHAnsi"/>
                <w:color w:val="000000"/>
                <w:lang w:val="en-US"/>
              </w:rPr>
            </w:pPr>
            <w:r w:rsidRPr="00B55F68">
              <w:rPr>
                <w:rFonts w:cstheme="minorHAnsi"/>
                <w:lang w:val="en-US"/>
              </w:rPr>
              <w:t>Acceptability of a self-sampling technique to collect vaginal smears for gram stain diagnosis of bacterial vaginosis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4016F1F" w14:textId="0FC29D0F" w:rsidR="00244709" w:rsidRPr="00B55F68" w:rsidRDefault="00244709" w:rsidP="00B55F68">
            <w:pPr>
              <w:rPr>
                <w:rFonts w:eastAsia="MS Mincho" w:cstheme="minorHAnsi"/>
                <w:color w:val="000000"/>
                <w:kern w:val="24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 data on emotional, sexual or social burden of BV</w:t>
            </w:r>
          </w:p>
        </w:tc>
      </w:tr>
      <w:tr w:rsidR="00244709" w:rsidRPr="002C3273" w14:paraId="73FB3DD1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FE70550" w14:textId="09423873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cstheme="minorHAnsi"/>
                <w:lang w:val="en-US"/>
              </w:rPr>
              <w:t>Bradshaw et al. 2014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CC3832F" w14:textId="03A62CB1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cstheme="minorHAnsi"/>
                <w:lang w:val="en-GB"/>
              </w:rPr>
              <w:t xml:space="preserve">The influence of </w:t>
            </w:r>
            <w:proofErr w:type="spellStart"/>
            <w:r w:rsidRPr="00B55F68">
              <w:rPr>
                <w:rFonts w:cstheme="minorHAnsi"/>
                <w:lang w:val="en-GB"/>
              </w:rPr>
              <w:t>behaviors</w:t>
            </w:r>
            <w:proofErr w:type="spellEnd"/>
            <w:r w:rsidRPr="00B55F68">
              <w:rPr>
                <w:rFonts w:cstheme="minorHAnsi"/>
                <w:lang w:val="en-GB"/>
              </w:rPr>
              <w:t xml:space="preserve"> and relationships on the vaginal microbiota of women and their female partners: the WOW Health Study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38C99F5" w14:textId="5ED9A32C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 data on emotional, sexual or social burden of BV</w:t>
            </w:r>
          </w:p>
        </w:tc>
      </w:tr>
      <w:tr w:rsidR="00244709" w:rsidRPr="002C3273" w14:paraId="6F65C074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3797F62" w14:textId="09C12CBE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Crann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18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7188A45" w14:textId="52DE3BAE" w:rsidR="00244709" w:rsidRPr="00B55F68" w:rsidRDefault="00244709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lang w:val="en-US"/>
              </w:rPr>
              <w:t>Vaginal health and hygiene practices and product use in Canada: a national cross-sectional survey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37D77B2" w14:textId="32A46711" w:rsidR="00244709" w:rsidRPr="00B55F68" w:rsidRDefault="00244709" w:rsidP="00B55F68">
            <w:pPr>
              <w:rPr>
                <w:rFonts w:eastAsia="MS Mincho" w:cstheme="minorHAnsi"/>
                <w:color w:val="000000"/>
                <w:kern w:val="24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t reporting specifically about BV</w:t>
            </w:r>
          </w:p>
        </w:tc>
      </w:tr>
      <w:tr w:rsidR="00244709" w:rsidRPr="002C3273" w14:paraId="4BE5E4C4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A30F68A" w14:textId="6D0EA225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Guaschino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08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36F0524" w14:textId="656F5695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cstheme="minorHAnsi"/>
                <w:lang w:val="en-GB"/>
              </w:rPr>
              <w:t xml:space="preserve">SOPHY project: an observational study of vaginal pH, lifestyle and correct intimate hygiene in women of different ages and in different </w:t>
            </w:r>
            <w:proofErr w:type="spellStart"/>
            <w:r w:rsidRPr="00B55F68">
              <w:rPr>
                <w:rFonts w:cstheme="minorHAnsi"/>
                <w:lang w:val="en-GB"/>
              </w:rPr>
              <w:t>physiopathological</w:t>
            </w:r>
            <w:proofErr w:type="spellEnd"/>
            <w:r w:rsidRPr="00B55F68">
              <w:rPr>
                <w:rFonts w:cstheme="minorHAnsi"/>
                <w:lang w:val="en-GB"/>
              </w:rPr>
              <w:t xml:space="preserve"> conditions.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5251D68" w14:textId="7B5976C1" w:rsidR="00244709" w:rsidRPr="00B55F68" w:rsidRDefault="00244709" w:rsidP="00B55F68">
            <w:pPr>
              <w:rPr>
                <w:rFonts w:eastAsia="MS Mincho" w:cstheme="minorHAnsi"/>
                <w:color w:val="000000"/>
                <w:kern w:val="24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t reporting specifically about BV</w:t>
            </w:r>
          </w:p>
        </w:tc>
      </w:tr>
      <w:tr w:rsidR="00244709" w:rsidRPr="002C3273" w14:paraId="46F83E73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5174006" w14:textId="1DE3F2EA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Guédou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13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7FFD515" w14:textId="4CEAB1C8" w:rsidR="00244709" w:rsidRPr="00B55F68" w:rsidRDefault="00244709" w:rsidP="00B55F68">
            <w:pPr>
              <w:rPr>
                <w:rFonts w:cstheme="minorHAnsi"/>
                <w:lang w:val="en-GB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Behavioural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and medical predictors of bacterial vaginosis recurrence among female sex workers: longitudinal analysis from a randomized controlled trial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C9E7B97" w14:textId="62B31707" w:rsidR="00244709" w:rsidRPr="00B55F68" w:rsidRDefault="00244709" w:rsidP="00B55F68">
            <w:pPr>
              <w:rPr>
                <w:rFonts w:eastAsia="MS Mincho" w:cstheme="minorHAnsi"/>
                <w:color w:val="000000"/>
                <w:kern w:val="24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 data on emotional, sexual or social burden of BV</w:t>
            </w:r>
          </w:p>
        </w:tc>
      </w:tr>
      <w:tr w:rsidR="00244709" w:rsidRPr="002C3273" w14:paraId="51477DA7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739679B" w14:textId="37C29358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cstheme="minorHAnsi"/>
                <w:lang w:val="en-US"/>
              </w:rPr>
              <w:t>Johnson et al. 2010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048860C" w14:textId="75F8D0C3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cstheme="minorHAnsi"/>
                <w:lang w:val="en-GB"/>
              </w:rPr>
              <w:t>Attitudes and experience of women to common vaginal infections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94B1A93" w14:textId="4C457FBA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t reporting specifically about BV</w:t>
            </w:r>
          </w:p>
        </w:tc>
      </w:tr>
      <w:tr w:rsidR="00244709" w:rsidRPr="002C3273" w14:paraId="07BA37CC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F9D50DE" w14:textId="6FA2B518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Karasz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03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134250B" w14:textId="5C5762EF" w:rsidR="00244709" w:rsidRPr="00B55F68" w:rsidRDefault="00244709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lang w:val="en-GB"/>
              </w:rPr>
              <w:t>The vaginitis monologues: women's experiences of vaginal complaints in a primary care setting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87E1361" w14:textId="1F7B4DA8" w:rsidR="00244709" w:rsidRPr="00B55F68" w:rsidRDefault="00244709" w:rsidP="00B55F68">
            <w:pPr>
              <w:rPr>
                <w:rFonts w:eastAsia="MS Mincho" w:cstheme="minorHAnsi"/>
                <w:color w:val="000000"/>
                <w:kern w:val="24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t reporting specifically about BV</w:t>
            </w:r>
          </w:p>
        </w:tc>
      </w:tr>
      <w:tr w:rsidR="00244709" w:rsidRPr="002C3273" w14:paraId="7D2A3F2E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817C0CA" w14:textId="294BB4E8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cstheme="minorHAnsi"/>
                <w:lang w:val="en-US"/>
              </w:rPr>
              <w:t>Kenyon et al. 2018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24BED3C" w14:textId="5867F2D5" w:rsidR="00244709" w:rsidRPr="00B55F68" w:rsidRDefault="00244709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lang w:val="en-US"/>
              </w:rPr>
              <w:t>Association between bacterial vaginosis and partner concurrency: a longitudinal study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5D8E732" w14:textId="26DBCB51" w:rsidR="00244709" w:rsidRPr="00B55F68" w:rsidRDefault="00244709" w:rsidP="00B55F68">
            <w:pPr>
              <w:rPr>
                <w:rFonts w:eastAsia="MS Mincho" w:cstheme="minorHAnsi"/>
                <w:color w:val="000000"/>
                <w:kern w:val="24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 data on emotional, sexual or social burden of BV</w:t>
            </w:r>
          </w:p>
        </w:tc>
      </w:tr>
      <w:tr w:rsidR="00244709" w:rsidRPr="002C3273" w14:paraId="2786B584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106B889" w14:textId="301EF55F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Klebanoff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04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9E23B8E" w14:textId="3B6B2C3B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cstheme="minorHAnsi"/>
                <w:lang w:val="en-GB"/>
              </w:rPr>
              <w:t>Vulvovaginal symptoms in women with bacterial vaginosis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713A3FB" w14:textId="2B3B69A8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 data on emotional, sexual or social burden of BV</w:t>
            </w:r>
          </w:p>
        </w:tc>
      </w:tr>
      <w:tr w:rsidR="00244709" w:rsidRPr="002C3273" w14:paraId="7FE3CC5D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5EE60EA" w14:textId="24E75935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lastRenderedPageBreak/>
              <w:t>Kostick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10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508FAA6" w14:textId="5A560172" w:rsidR="00244709" w:rsidRPr="00B55F68" w:rsidRDefault="00244709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lang w:val="en-GB"/>
              </w:rPr>
              <w:t>Treatment Seeking, Vaginal Discharge and Psychosocial Distress Among Women in Urban Mumbai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484A611" w14:textId="30825F49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t reporting specifically about BV</w:t>
            </w:r>
          </w:p>
        </w:tc>
      </w:tr>
      <w:tr w:rsidR="00244709" w:rsidRPr="002C3273" w14:paraId="604CD30D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C1795A7" w14:textId="35500A1F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Koumans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07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FD4FCA3" w14:textId="677AAEBA" w:rsidR="00244709" w:rsidRPr="00B55F68" w:rsidRDefault="00244709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lang w:val="en-GB"/>
              </w:rPr>
              <w:t xml:space="preserve">The prevalence of bacterial vaginosis in the United States, 2001–2004: Associations with symptoms, sexual </w:t>
            </w:r>
            <w:proofErr w:type="spellStart"/>
            <w:r w:rsidRPr="00B55F68">
              <w:rPr>
                <w:rFonts w:cstheme="minorHAnsi"/>
                <w:lang w:val="en-GB"/>
              </w:rPr>
              <w:t>behaviors</w:t>
            </w:r>
            <w:proofErr w:type="spellEnd"/>
            <w:r w:rsidRPr="00B55F68">
              <w:rPr>
                <w:rFonts w:cstheme="minorHAnsi"/>
                <w:lang w:val="en-GB"/>
              </w:rPr>
              <w:t>, and reproductive health.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8ECD24D" w14:textId="688E04FD" w:rsidR="00244709" w:rsidRPr="00B55F68" w:rsidRDefault="00244709" w:rsidP="00B55F68">
            <w:pPr>
              <w:rPr>
                <w:rFonts w:eastAsia="MS Mincho" w:cstheme="minorHAnsi"/>
                <w:color w:val="000000"/>
                <w:kern w:val="24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 data on emotional, sexual or social burden of BV</w:t>
            </w:r>
          </w:p>
        </w:tc>
      </w:tr>
      <w:tr w:rsidR="00244709" w:rsidRPr="002C3273" w14:paraId="09DFC892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1C07F72" w14:textId="4DFB3BA9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Kurewa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10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0E5F735" w14:textId="3A2C9A10" w:rsidR="00244709" w:rsidRPr="00B55F68" w:rsidRDefault="00244709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lang w:val="en-GB"/>
              </w:rPr>
              <w:t>The burden and risk factors of Sexually Transmitted Infections and Reproductive Tract Infections among pregnant women in Zimbabwe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1497379" w14:textId="5C1F1F38" w:rsidR="00244709" w:rsidRPr="00B55F68" w:rsidRDefault="00244709" w:rsidP="00B55F68">
            <w:pPr>
              <w:rPr>
                <w:rFonts w:eastAsia="MS Mincho" w:cstheme="minorHAnsi"/>
                <w:color w:val="000000"/>
                <w:kern w:val="24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 data on emotional, sexual or social burden of BV</w:t>
            </w:r>
          </w:p>
        </w:tc>
      </w:tr>
      <w:tr w:rsidR="00244709" w:rsidRPr="002C3273" w14:paraId="1202119D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C3B66A1" w14:textId="23570498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Marrazzo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06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DDD19B5" w14:textId="23EDF2DD" w:rsidR="00244709" w:rsidRPr="00B55F68" w:rsidRDefault="00244709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lang w:val="en-GB"/>
              </w:rPr>
              <w:t>Women's satisfaction with an intravaginal Lactobacillus capsule for the treatment of bacterial vaginosis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630322F" w14:textId="7A8AC533" w:rsidR="00244709" w:rsidRPr="00B55F68" w:rsidRDefault="00244709" w:rsidP="00B55F68">
            <w:pPr>
              <w:rPr>
                <w:rFonts w:eastAsia="MS Mincho" w:cstheme="minorHAnsi"/>
                <w:color w:val="000000"/>
                <w:kern w:val="24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 data on emotional, sexual or social burden of BV</w:t>
            </w:r>
          </w:p>
        </w:tc>
      </w:tr>
      <w:tr w:rsidR="00244709" w:rsidRPr="002C3273" w14:paraId="619FB6C7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1240518" w14:textId="40076A5E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Parsapure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16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3DE4468E" w14:textId="7788805F" w:rsidR="00244709" w:rsidRPr="00B55F68" w:rsidRDefault="00244709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lang w:val="en-US"/>
              </w:rPr>
              <w:t>Impact of Health-Promoting Educational Intervention on Lifestyle (Nutrition Behaviors, Physical Activity and Mental Health) Related to Vaginal Health Among Reproductive-Aged Women With Vaginitis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9739172" w14:textId="4AB1AFC0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t reporting specifically about BV</w:t>
            </w:r>
          </w:p>
        </w:tc>
      </w:tr>
      <w:tr w:rsidR="00244709" w:rsidRPr="002C3273" w14:paraId="478B36CD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4CC37B6" w14:textId="1D9C9793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cstheme="minorHAnsi"/>
                <w:lang w:val="en-US"/>
              </w:rPr>
              <w:t>Patel et al. 2005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981EAB3" w14:textId="31D0CC47" w:rsidR="00244709" w:rsidRPr="00B55F68" w:rsidRDefault="00244709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lang w:val="en-GB"/>
              </w:rPr>
              <w:t xml:space="preserve">Why do women complain of vaginal discharge? A population survey of infectious and </w:t>
            </w:r>
            <w:proofErr w:type="spellStart"/>
            <w:r w:rsidRPr="00B55F68">
              <w:rPr>
                <w:rFonts w:cstheme="minorHAnsi"/>
                <w:lang w:val="en-GB"/>
              </w:rPr>
              <w:t>pyschosocial</w:t>
            </w:r>
            <w:proofErr w:type="spellEnd"/>
            <w:r w:rsidRPr="00B55F68">
              <w:rPr>
                <w:rFonts w:cstheme="minorHAnsi"/>
                <w:lang w:val="en-GB"/>
              </w:rPr>
              <w:t xml:space="preserve"> risk factors in a South Asian community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815CDF7" w14:textId="7B7E05E6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t reporting specifically about BV</w:t>
            </w:r>
          </w:p>
        </w:tc>
      </w:tr>
      <w:tr w:rsidR="00244709" w:rsidRPr="002C3273" w14:paraId="289E4D51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5C2967B" w14:textId="4C5F332A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Vodstrcil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15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513BD75" w14:textId="7B3AA281" w:rsidR="00244709" w:rsidRPr="00B55F68" w:rsidRDefault="00244709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lang w:val="en-US"/>
              </w:rPr>
              <w:t>Incident bacterial vaginosis (BV) in women who have sex with women is associated with behaviors that suggest sexual transmission of BV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01580401" w14:textId="13791D50" w:rsidR="00244709" w:rsidRPr="00B55F68" w:rsidRDefault="00244709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 data on emotional, sexual or social burden of BV</w:t>
            </w:r>
          </w:p>
        </w:tc>
      </w:tr>
      <w:tr w:rsidR="00B55F68" w:rsidRPr="002C3273" w14:paraId="3A1486ED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C08E3AF" w14:textId="5939B2B4" w:rsidR="00B55F68" w:rsidRPr="00B55F68" w:rsidRDefault="00B55F68" w:rsidP="00B55F68">
            <w:pPr>
              <w:rPr>
                <w:rFonts w:cstheme="minorHAnsi"/>
                <w:lang w:val="en-US"/>
              </w:rPr>
            </w:pPr>
            <w:proofErr w:type="spellStart"/>
            <w:r w:rsidRPr="00B55F68">
              <w:rPr>
                <w:rFonts w:cstheme="minorHAnsi"/>
                <w:lang w:val="en-US"/>
              </w:rPr>
              <w:t>Walraven</w:t>
            </w:r>
            <w:proofErr w:type="spellEnd"/>
            <w:r w:rsidRPr="00B55F68">
              <w:rPr>
                <w:rFonts w:cstheme="minorHAnsi"/>
                <w:lang w:val="en-US"/>
              </w:rPr>
              <w:t xml:space="preserve"> et al. 2001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5C138BF3" w14:textId="158994C3" w:rsidR="00B55F68" w:rsidRPr="00B55F68" w:rsidRDefault="00B55F68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lang w:val="en-GB"/>
              </w:rPr>
              <w:t>The burden of reproductive-organ disease in rural women in The Gambia, West Africa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74ECC37D" w14:textId="5A1CA97F" w:rsidR="00B55F68" w:rsidRPr="00B55F68" w:rsidRDefault="00B55F68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t reporting specifically about BV</w:t>
            </w:r>
          </w:p>
        </w:tc>
      </w:tr>
      <w:tr w:rsidR="00B55F68" w14:paraId="25863E84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4088F6F5" w14:textId="54FBCE40" w:rsidR="00B55F68" w:rsidRPr="00B55F68" w:rsidRDefault="00B55F68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cstheme="minorHAnsi"/>
                <w:lang w:val="en-US"/>
              </w:rPr>
              <w:t>Wigan et al. 2020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6176EC12" w14:textId="654AFEDD" w:rsidR="00B55F68" w:rsidRPr="00B55F68" w:rsidRDefault="00B55F68" w:rsidP="00B55F68">
            <w:pPr>
              <w:rPr>
                <w:rFonts w:cstheme="minorHAnsi"/>
                <w:lang w:val="en-GB"/>
              </w:rPr>
            </w:pPr>
            <w:r w:rsidRPr="00B55F68">
              <w:rPr>
                <w:rFonts w:cstheme="minorHAnsi"/>
                <w:lang w:val="en-GB"/>
              </w:rPr>
              <w:t>“It’s just an issue and you deal with it… you just deal with it, you move on and you do it together.”: Men’s experiences of bacterial vaginosis and the acceptability of male partner treatment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A4B4AED" w14:textId="1C30FF2A" w:rsidR="00B55F68" w:rsidRPr="00B55F68" w:rsidRDefault="00B55F68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Reporting on men’s experiences</w:t>
            </w:r>
          </w:p>
        </w:tc>
      </w:tr>
      <w:tr w:rsidR="00B55F68" w:rsidRPr="002C3273" w14:paraId="3EB815A0" w14:textId="77777777" w:rsidTr="00FF371F">
        <w:tc>
          <w:tcPr>
            <w:tcW w:w="4664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A190E51" w14:textId="5943AA81" w:rsidR="00B55F68" w:rsidRPr="00B55F68" w:rsidRDefault="00B55F68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cstheme="minorHAnsi"/>
                <w:lang w:val="en-US"/>
              </w:rPr>
              <w:t>Yen et al. 2003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1E471464" w14:textId="443EE093" w:rsidR="00B55F68" w:rsidRPr="00B55F68" w:rsidRDefault="00B55F68" w:rsidP="00B55F68">
            <w:pPr>
              <w:rPr>
                <w:rFonts w:cstheme="minorHAnsi"/>
                <w:color w:val="000000"/>
                <w:lang w:val="en-US"/>
              </w:rPr>
            </w:pPr>
            <w:r w:rsidRPr="00B55F68">
              <w:rPr>
                <w:rFonts w:cstheme="minorHAnsi"/>
                <w:lang w:val="en-GB"/>
              </w:rPr>
              <w:t>Bacterial vaginosis in sexually experienced and non-sexually experienced young women entering the military.</w:t>
            </w:r>
          </w:p>
        </w:tc>
        <w:tc>
          <w:tcPr>
            <w:tcW w:w="4665" w:type="dxa"/>
            <w:tcBorders>
              <w:top w:val="dashSmallGap" w:sz="4" w:space="0" w:color="A5A5A5" w:themeColor="accent3"/>
              <w:left w:val="dashSmallGap" w:sz="4" w:space="0" w:color="A5A5A5" w:themeColor="accent3"/>
              <w:bottom w:val="dashSmallGap" w:sz="4" w:space="0" w:color="A5A5A5" w:themeColor="accent3"/>
              <w:right w:val="dashSmallGap" w:sz="4" w:space="0" w:color="A5A5A5" w:themeColor="accent3"/>
            </w:tcBorders>
          </w:tcPr>
          <w:p w14:paraId="27E60770" w14:textId="3B3A3B06" w:rsidR="00B55F68" w:rsidRPr="00B55F68" w:rsidRDefault="00B55F68" w:rsidP="00B55F68">
            <w:pPr>
              <w:rPr>
                <w:rFonts w:cstheme="minorHAnsi"/>
                <w:lang w:val="en-US"/>
              </w:rPr>
            </w:pPr>
            <w:r w:rsidRPr="00B55F68">
              <w:rPr>
                <w:rFonts w:eastAsia="MS Mincho" w:cstheme="minorHAnsi"/>
                <w:color w:val="000000"/>
                <w:kern w:val="24"/>
                <w:lang w:val="en-US"/>
              </w:rPr>
              <w:t>No data on emotional, sexual or social burden of BV</w:t>
            </w:r>
          </w:p>
        </w:tc>
      </w:tr>
    </w:tbl>
    <w:p w14:paraId="3888EF02" w14:textId="77777777" w:rsidR="00C44049" w:rsidRPr="00E96ECA" w:rsidRDefault="00C44049" w:rsidP="00FF371F">
      <w:pPr>
        <w:rPr>
          <w:lang w:val="en-US"/>
        </w:rPr>
      </w:pPr>
    </w:p>
    <w:sectPr w:rsidR="00C44049" w:rsidRPr="00E96ECA" w:rsidSect="00FF371F">
      <w:pgSz w:w="16838" w:h="11906" w:orient="landscape"/>
      <w:pgMar w:top="1135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F1314F"/>
    <w:multiLevelType w:val="hybridMultilevel"/>
    <w:tmpl w:val="40E06266"/>
    <w:lvl w:ilvl="0" w:tplc="780835C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6772802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6C48"/>
    <w:rsid w:val="0004595F"/>
    <w:rsid w:val="00194593"/>
    <w:rsid w:val="001E0F1D"/>
    <w:rsid w:val="00244004"/>
    <w:rsid w:val="00244709"/>
    <w:rsid w:val="00252B9A"/>
    <w:rsid w:val="002C3273"/>
    <w:rsid w:val="00374D92"/>
    <w:rsid w:val="003C2004"/>
    <w:rsid w:val="003D4D51"/>
    <w:rsid w:val="00400C18"/>
    <w:rsid w:val="00450D34"/>
    <w:rsid w:val="005038CB"/>
    <w:rsid w:val="00506138"/>
    <w:rsid w:val="00592BBA"/>
    <w:rsid w:val="005F3DC8"/>
    <w:rsid w:val="007A5A10"/>
    <w:rsid w:val="0081695E"/>
    <w:rsid w:val="008C4D42"/>
    <w:rsid w:val="008E71BF"/>
    <w:rsid w:val="00903194"/>
    <w:rsid w:val="00A438E9"/>
    <w:rsid w:val="00AC0648"/>
    <w:rsid w:val="00B55F68"/>
    <w:rsid w:val="00B67644"/>
    <w:rsid w:val="00BA0BC7"/>
    <w:rsid w:val="00C42753"/>
    <w:rsid w:val="00C44049"/>
    <w:rsid w:val="00D40379"/>
    <w:rsid w:val="00E96ECA"/>
    <w:rsid w:val="00EA6C48"/>
    <w:rsid w:val="00F4640F"/>
    <w:rsid w:val="00F705EF"/>
    <w:rsid w:val="00F95CC4"/>
    <w:rsid w:val="00FF37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0B3EE7"/>
  <w15:chartTrackingRefBased/>
  <w15:docId w15:val="{F8DDF466-9191-4BBD-8E6B-BA36A9036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EA6C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jschrift">
    <w:name w:val="caption"/>
    <w:basedOn w:val="Standaard"/>
    <w:next w:val="Standaard"/>
    <w:uiPriority w:val="35"/>
    <w:unhideWhenUsed/>
    <w:qFormat/>
    <w:rsid w:val="00E96EC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jstalinea">
    <w:name w:val="List Paragraph"/>
    <w:basedOn w:val="Standaard"/>
    <w:uiPriority w:val="34"/>
    <w:qFormat/>
    <w:rsid w:val="00C440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3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01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91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7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4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1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82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7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38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7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5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15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14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5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329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20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890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625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051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55</TotalTime>
  <Pages>2</Pages>
  <Words>614</Words>
  <Characters>3381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Brusselmans</dc:creator>
  <cp:keywords/>
  <dc:description/>
  <cp:lastModifiedBy>Judith Brusselmans</cp:lastModifiedBy>
  <cp:revision>21</cp:revision>
  <dcterms:created xsi:type="dcterms:W3CDTF">2020-12-21T15:46:00Z</dcterms:created>
  <dcterms:modified xsi:type="dcterms:W3CDTF">2022-12-14T15:05:00Z</dcterms:modified>
</cp:coreProperties>
</file>